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549"/>
        <w:tblW w:w="1626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614"/>
        <w:gridCol w:w="7655"/>
        <w:gridCol w:w="2126"/>
        <w:gridCol w:w="1984"/>
        <w:gridCol w:w="709"/>
        <w:gridCol w:w="992"/>
        <w:gridCol w:w="1711"/>
        <w:gridCol w:w="237"/>
      </w:tblGrid>
      <w:tr w:rsidR="002A4EA7" w:rsidRPr="00A10CBC" w14:paraId="103890FE" w14:textId="77777777" w:rsidTr="00084EA4">
        <w:trPr>
          <w:trHeight w:val="250"/>
        </w:trPr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7F7B1167" w14:textId="77777777" w:rsidR="002A4EA7" w:rsidRPr="00A10CBC" w:rsidRDefault="002A4EA7" w:rsidP="00084EA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028" w:type="dxa"/>
            <w:gridSpan w:val="8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D819B89" w14:textId="455F718B" w:rsidR="002A4EA7" w:rsidRPr="00A10CBC" w:rsidRDefault="002A4EA7" w:rsidP="00B70339">
            <w:pPr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b/>
                <w:bCs/>
              </w:rPr>
              <w:t>TABLE S</w:t>
            </w:r>
            <w:r w:rsidR="00AB43FA">
              <w:rPr>
                <w:rFonts w:ascii="Arial" w:hAnsi="Arial" w:cs="Arial"/>
                <w:b/>
                <w:bCs/>
              </w:rPr>
              <w:t>2</w:t>
            </w:r>
            <w:r w:rsidRPr="00A10CBC">
              <w:rPr>
                <w:rFonts w:ascii="Arial" w:hAnsi="Arial" w:cs="Arial"/>
              </w:rPr>
              <w:t xml:space="preserve"> The 100 </w:t>
            </w:r>
            <w:r w:rsidR="00697B13">
              <w:rPr>
                <w:rFonts w:ascii="Arial" w:hAnsi="Arial" w:cs="Arial"/>
              </w:rPr>
              <w:t>paper</w:t>
            </w:r>
            <w:r w:rsidR="00AD3118">
              <w:rPr>
                <w:rFonts w:ascii="Arial" w:hAnsi="Arial" w:cs="Arial"/>
              </w:rPr>
              <w:t>s</w:t>
            </w:r>
            <w:r w:rsidR="00AB43FA">
              <w:rPr>
                <w:rFonts w:ascii="Arial" w:hAnsi="Arial" w:cs="Arial"/>
              </w:rPr>
              <w:t xml:space="preserve"> with highest citation per year</w:t>
            </w:r>
            <w:r w:rsidRPr="00A10CBC">
              <w:rPr>
                <w:rFonts w:ascii="Arial" w:hAnsi="Arial" w:cs="Arial"/>
              </w:rPr>
              <w:t xml:space="preserve"> </w:t>
            </w:r>
            <w:r w:rsidR="00AD3118">
              <w:rPr>
                <w:rFonts w:ascii="Arial" w:hAnsi="Arial" w:cs="Arial"/>
              </w:rPr>
              <w:t xml:space="preserve">in </w:t>
            </w:r>
            <w:r w:rsidR="00EE5447">
              <w:rPr>
                <w:rFonts w:ascii="Arial" w:hAnsi="Arial" w:cs="Arial"/>
              </w:rPr>
              <w:t>lung cancer</w:t>
            </w:r>
            <w:r w:rsidR="00AD3118">
              <w:rPr>
                <w:rFonts w:ascii="Arial" w:hAnsi="Arial" w:cs="Arial"/>
              </w:rPr>
              <w:t xml:space="preserve"> immunotherapy</w:t>
            </w:r>
            <w:r w:rsidRPr="00A10CBC">
              <w:rPr>
                <w:rFonts w:ascii="Arial" w:hAnsi="Arial" w:cs="Arial"/>
              </w:rPr>
              <w:t>.</w:t>
            </w:r>
          </w:p>
        </w:tc>
      </w:tr>
      <w:tr w:rsidR="002A4EA7" w:rsidRPr="00A10CBC" w14:paraId="41D8610F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1F18EB" w14:textId="77777777" w:rsidR="002A4EA7" w:rsidRPr="00A10CBC" w:rsidRDefault="002A4EA7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Rank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0BD57F" w14:textId="77777777" w:rsidR="002A4EA7" w:rsidRPr="00A10CBC" w:rsidRDefault="002A4EA7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Tit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AACA6" w14:textId="7876A604" w:rsidR="002A4EA7" w:rsidRPr="00A10CBC" w:rsidRDefault="00697B13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2A4EA7" w:rsidRPr="00A10CBC">
              <w:rPr>
                <w:rFonts w:ascii="Arial" w:hAnsi="Arial" w:cs="Arial"/>
                <w:sz w:val="20"/>
                <w:szCs w:val="20"/>
              </w:rPr>
              <w:t>orresponding autho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0A5914" w14:textId="2F579F65" w:rsidR="002A4EA7" w:rsidRPr="00A10CBC" w:rsidRDefault="002A4EA7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Journ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083C7E" w14:textId="77777777" w:rsidR="002A4EA7" w:rsidRPr="00A10CBC" w:rsidRDefault="002A4EA7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057AA6" w14:textId="77777777" w:rsidR="002A4EA7" w:rsidRPr="00A10CBC" w:rsidRDefault="002A4EA7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Total citation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F1A14" w14:textId="77777777" w:rsidR="002A4EA7" w:rsidRPr="00A10CBC" w:rsidRDefault="002A4EA7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Average citation per year (rank)</w:t>
            </w:r>
          </w:p>
        </w:tc>
      </w:tr>
      <w:tr w:rsidR="00AB43FA" w:rsidRPr="00A10CBC" w14:paraId="4C98E65E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5105697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6A609" w14:textId="4ACE8013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mbrolizumab versus Chemotherapy for PD-L1-Positive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41A35" w14:textId="60242B25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rahm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J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C968B" w14:textId="7899C805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7FBEE" w14:textId="5BBA4BE9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8C475" w14:textId="0774FA53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8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5A508" w14:textId="5F157494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6.9254</w:t>
            </w:r>
          </w:p>
        </w:tc>
      </w:tr>
      <w:tr w:rsidR="00AB43FA" w:rsidRPr="00A10CBC" w14:paraId="427698F5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0CA8269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9BCF4" w14:textId="6F1424F4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ivolumab versus Docetaxel in Advanc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nsquamou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663BE" w14:textId="66981703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orghae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2A911" w14:textId="3E9B6BC4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CD582" w14:textId="14FF1924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79818" w14:textId="2DB3E585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5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2AF93" w14:textId="5526490D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8.1</w:t>
            </w:r>
          </w:p>
        </w:tc>
      </w:tr>
      <w:tr w:rsidR="00AB43FA" w:rsidRPr="00A10CBC" w14:paraId="12E8E52C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AD6C0E6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325D9" w14:textId="72DA8C7D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mbrolizumab plus Chemotherapy in Metastatic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9159A" w14:textId="73B7AF7E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ndhi 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FDE0F" w14:textId="6B821318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6B267" w14:textId="19743859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6E1CD" w14:textId="6978FA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2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13AC9" w14:textId="38CD5828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2.3265</w:t>
            </w:r>
          </w:p>
        </w:tc>
      </w:tr>
      <w:tr w:rsidR="00AB43FA" w:rsidRPr="00A10CBC" w14:paraId="2DDEC793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BAC8CA6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C7C1A" w14:textId="454C8E52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tational landscape determines sensitivity to PD-1 blockade in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DC3E8" w14:textId="68D47A12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n 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1F80F" w14:textId="78237833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i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60408" w14:textId="1AA25FA3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583AB" w14:textId="612D92F0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0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90C04" w14:textId="38BBC79B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4.8372</w:t>
            </w:r>
          </w:p>
        </w:tc>
      </w:tr>
      <w:tr w:rsidR="00AB43FA" w:rsidRPr="00A10CBC" w14:paraId="5460C07A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69B2F3D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01306" w14:textId="24FCC3D2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volumab versus Docetaxel in Advanced Squamous-Cell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E5413" w14:textId="3A5BE3C6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rahm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69B2E" w14:textId="03C73FBB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C10EC" w14:textId="623BB79F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20613" w14:textId="2C6AF255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1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FE6AA" w14:textId="16E54D51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6.7952</w:t>
            </w:r>
          </w:p>
        </w:tc>
      </w:tr>
      <w:tr w:rsidR="00AB43FA" w:rsidRPr="00A10CBC" w14:paraId="5FF055F1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EC4F56B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7CF55" w14:textId="0FF11593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mbrolizumab for the Treatment of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40EEB" w14:textId="723DF799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ar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9B1F8" w14:textId="0DE49E83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D3283" w14:textId="28002C93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7A700" w14:textId="1DDF64FF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3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E9BEB" w14:textId="75D3E541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1.1294</w:t>
            </w:r>
          </w:p>
        </w:tc>
      </w:tr>
      <w:tr w:rsidR="00AB43FA" w:rsidRPr="00A10CBC" w14:paraId="7F418192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21DFB02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34A40" w14:textId="2ED56A6A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embrolizumab versus docetaxel for previously treated, PD-L1-positive, advanced non-small-cell lung cancer (KEYNOTE-010): 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ontrolled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A9F36" w14:textId="4E508C29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rbst 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460E1" w14:textId="16A1B633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5534E" w14:textId="29BAC6C4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9C0B0" w14:textId="1E32545E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1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1E23F" w14:textId="5D0EDDBB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1.6757</w:t>
            </w:r>
          </w:p>
        </w:tc>
      </w:tr>
      <w:tr w:rsidR="00AB43FA" w:rsidRPr="00A10CBC" w14:paraId="4A5C28F7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F14B374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534E5" w14:textId="4C603F52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tezolizumab versus docetaxel in patients with previously treated non-small-cell lung cancer (OAK): a phase 3, open-label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lticent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ontrolled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D2093" w14:textId="031DEA2C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ndara D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B012C" w14:textId="54D77541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8AF81" w14:textId="7D680BFD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1BC62" w14:textId="0BDB69CD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4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4D13E" w14:textId="1E5D3729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8.6769</w:t>
            </w:r>
          </w:p>
        </w:tc>
      </w:tr>
      <w:tr w:rsidR="00AB43FA" w:rsidRPr="00A10CBC" w14:paraId="292FE798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C9C65B8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72374" w14:textId="236A0C53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mbrolizumab plus Chemotherapy for Squamous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1D406" w14:textId="2DAD5554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z-Ares 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7EA49" w14:textId="68BA1754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3E7DC" w14:textId="1BA0F15B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2A7C8" w14:textId="7B76942B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6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B7AB9" w14:textId="7919ECC5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7.5814</w:t>
            </w:r>
          </w:p>
        </w:tc>
      </w:tr>
      <w:tr w:rsidR="00AB43FA" w:rsidRPr="00A10CBC" w14:paraId="6CA1A2C7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DD48AA3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74F94" w14:textId="36679655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rvalumab after Chemoradiotherapy in Stage III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8B60C" w14:textId="6DAF4BF6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onia S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4BBBA" w14:textId="461DCDC1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2BC0B" w14:textId="0858010F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4B3F0" w14:textId="0F1F2664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7ABAC" w14:textId="729D295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6.8</w:t>
            </w:r>
          </w:p>
        </w:tc>
      </w:tr>
      <w:tr w:rsidR="00AB43FA" w:rsidRPr="00A10CBC" w14:paraId="4B9124A2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FEE8D18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lastRenderedPageBreak/>
              <w:t>1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79022" w14:textId="3EFF0DFA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embrolizumab versus chemotherapy for previously untreated, PD-L1-expressing, locally advanced or metastatic non-small-cell lung cancer (KEYNOTE-042): 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open-label, controlled, phase 3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DD9CB" w14:textId="7902020B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S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14DF5" w14:textId="006B2F99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86F2B" w14:textId="332D5D7D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DA32E" w14:textId="39108C0A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9FE65" w14:textId="1247DE7A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8.6486</w:t>
            </w:r>
          </w:p>
        </w:tc>
      </w:tr>
      <w:tr w:rsidR="00AB43FA" w:rsidRPr="00A10CBC" w14:paraId="6EF4163E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A3740AF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92748" w14:textId="59C7F427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volumab plus Ipilimumab in Lung Cancer with a High Tumor Mutational Burd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A9DFB" w14:textId="5D154C91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lmann 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4C75A" w14:textId="2B0DA2D3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0AB80" w14:textId="6E68515C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0253D" w14:textId="4AD940EF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8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189E6" w14:textId="6A2EA923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2.9388</w:t>
            </w:r>
          </w:p>
        </w:tc>
      </w:tr>
      <w:tr w:rsidR="00AB43FA" w:rsidRPr="00A10CBC" w14:paraId="16D87541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50632A0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0DF64" w14:textId="66EE6F2E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volumab plus Ipilimumab in Advanced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CDEA7" w14:textId="15273829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lmann 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6F32A" w14:textId="452C52DE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B8B91" w14:textId="3306252B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61670" w14:textId="0B9D00D8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79B94" w14:textId="1B1B941C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6.9032</w:t>
            </w:r>
          </w:p>
        </w:tc>
      </w:tr>
      <w:tr w:rsidR="00AB43FA" w:rsidRPr="00A10CBC" w14:paraId="08F462AC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916F517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528DB" w14:textId="642C30F1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rst-Line Atezolizumab plus Chemotherapy in Extensive-Stage 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F6EE3" w14:textId="1CA23C70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rn 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D278F" w14:textId="5073E84D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3762A" w14:textId="0DCCA815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8DB3C" w14:textId="2136272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F6C8E" w14:textId="0C0DBB56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5.4286</w:t>
            </w:r>
          </w:p>
        </w:tc>
      </w:tr>
      <w:tr w:rsidR="00AB43FA" w:rsidRPr="00A10CBC" w14:paraId="1EE02CDC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27A2738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F54CD" w14:textId="0E5E89B6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rst-Line Nivolumab in Stage IV or Recurrent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37AA2" w14:textId="16F5495D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bone D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524EC" w14:textId="09A3A572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65384" w14:textId="7F58EFB6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ECA72" w14:textId="3588BDFD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6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92293" w14:textId="05D87876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3.6</w:t>
            </w:r>
          </w:p>
        </w:tc>
      </w:tr>
      <w:tr w:rsidR="00AB43FA" w:rsidRPr="00A10CBC" w14:paraId="55E139FF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925A407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26B8C" w14:textId="5BD5BDC4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tezolizumab versus docetaxel for patients with previously treated non-small-cell lung cancer (POPLAR): 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lticent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open-label, phase 2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ontrolled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4E2F8" w14:textId="5B0C42DC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ehrenbach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4ACE1" w14:textId="660EC73A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91777" w14:textId="11F12144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6275E" w14:textId="59ED5CF0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113CB" w14:textId="5C91EC68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5.7838</w:t>
            </w:r>
          </w:p>
        </w:tc>
      </w:tr>
      <w:tr w:rsidR="00AB43FA" w:rsidRPr="00A10CBC" w14:paraId="2F2108F3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C7AD104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15713" w14:textId="31DE0050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urvalumab plus platinum-etoposide versus platinum-etoposide in first-line treatment of extensive-stage small-cell lung cancer (CASPIAN): 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controlled, open-label, phase 3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DC8FC" w14:textId="006DD61B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z-Ares 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65ED4" w14:textId="5FFDDA7A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0A635" w14:textId="6A95E2D3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52C20" w14:textId="02134EB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A9E8B" w14:textId="65272BB1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4.0645</w:t>
            </w:r>
          </w:p>
        </w:tc>
      </w:tr>
      <w:tr w:rsidR="00AB43FA" w:rsidRPr="00A10CBC" w14:paraId="3AE52031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1610C93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C2305" w14:textId="2CBEDD6C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oadjuvant PD-1 Blockade in Resectable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A1B09" w14:textId="10BB77AB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rdol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83275" w14:textId="28B3756E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4A2D2" w14:textId="132BB08A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736EA" w14:textId="39BF68B2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2AD0A" w14:textId="2AC4244E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.1224</w:t>
            </w:r>
          </w:p>
        </w:tc>
      </w:tr>
      <w:tr w:rsidR="00AB43FA" w:rsidRPr="00A10CBC" w14:paraId="7066E536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310BD30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6958F" w14:textId="31414257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pdated Analysis of KEYNOTE-024: Pembrolizumab Versus Platinum-Based Chemotherapy for Advanced Non-Small-Cell Lung Cancer With PD-L1 Tumor Proportion Score of 50% or Grea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598AC" w14:textId="02EA94E5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k 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44E7E" w14:textId="07ACC126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40373" w14:textId="0E20699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53E26" w14:textId="7F204091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E1CE2" w14:textId="41B1999B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.9231</w:t>
            </w:r>
          </w:p>
        </w:tc>
      </w:tr>
      <w:tr w:rsidR="00AB43FA" w:rsidRPr="00A10CBC" w14:paraId="28A8FDDA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6744406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27A51" w14:textId="2F9ACFBC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tezolizumab in combination with carboplatin plus nab-paclitaxel chemotherapy compared with chemotherapy alone as first-line treatment for metastatic non-squamous non-small-cell lung cancer (IMpower130): 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lticent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open-label, phase 3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3CA70" w14:textId="7C5ED5E3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ppuzz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B2AA0" w14:textId="097A8D86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F149E" w14:textId="0C7F75F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6B8BA" w14:textId="1359EB99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9B4C6" w14:textId="555E9DE8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3.7714</w:t>
            </w:r>
          </w:p>
        </w:tc>
      </w:tr>
      <w:tr w:rsidR="00AB43FA" w:rsidRPr="00A10CBC" w14:paraId="5A790453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61F5993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lastRenderedPageBreak/>
              <w:t>2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C6440" w14:textId="612027C0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rboplatin and pemetrexed with or without pembrolizumab for advanced, non-squamous non-small-cell lung cancer: 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hase 2 cohort of the open-label KEYNOTE-021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D7538" w14:textId="5D4072F8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ger C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EAADC" w14:textId="3D94026E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DC24A" w14:textId="10DD2960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38134" w14:textId="7BAFF5DD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06615" w14:textId="29DCBBE1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1.2239</w:t>
            </w:r>
          </w:p>
        </w:tc>
      </w:tr>
      <w:tr w:rsidR="00AB43FA" w:rsidRPr="00A10CBC" w14:paraId="562EBF00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FA7D60A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B416F" w14:textId="29A1E364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lecular Determinants of Response to Anti-Programmed Cell Death (PD)-1 and Anti-Programmed Death-Ligand 1 (PD-L1) Blockade in Patients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Non-Small-Cell Lung Cancer Profiled With Targeted Next-Generation Sequenc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697EA" w14:textId="0C8772E2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lmann 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A0648" w14:textId="722E0B00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FD285" w14:textId="0F88F489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C1468" w14:textId="287822B6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79652" w14:textId="14205E1D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6.8235</w:t>
            </w:r>
          </w:p>
        </w:tc>
      </w:tr>
      <w:tr w:rsidR="00AB43FA" w:rsidRPr="00A10CBC" w14:paraId="5924FF79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A623C77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6766E" w14:textId="429D49B8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irst-line nivolumab plus ipilimumab combined with two cycles of chemotherapy in patients with non-small-cell lung cancer (CheckMate 9LA): an international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open-label, phase 3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92DF9" w14:textId="434EF2F6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z-Ares 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9FB3B" w14:textId="6B69056B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7D2CA" w14:textId="1419E924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E4660" w14:textId="23D86AAC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EDD85" w14:textId="38C73AEE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1.25</w:t>
            </w:r>
          </w:p>
        </w:tc>
      </w:tr>
      <w:tr w:rsidR="00AB43FA" w:rsidRPr="00A10CBC" w14:paraId="6DE5D380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B699BB8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7EF16" w14:textId="2722023E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K11/LKB1 Mutations and PD-1 Inhibitor Resistance in KRAS-Mutant Lung Adenocarci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BF6B4" w14:textId="46CB9D4F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eyma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J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BE19C" w14:textId="3701D4FB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nc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iscov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ABD25" w14:textId="4111B47D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6F303" w14:textId="4081180F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577E8" w14:textId="4E2C7F5F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9.5745</w:t>
            </w:r>
          </w:p>
        </w:tc>
      </w:tr>
      <w:tr w:rsidR="00AB43FA" w:rsidRPr="00A10CBC" w14:paraId="0B637163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4EFB5A3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7E37E" w14:textId="5EBCDBAA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-L1 Immunohistochemistry Assays for Lung Cancer: Results from Phase 1 of the Blueprint PD-L1 IHC Assay Comparison Proje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96993" w14:textId="0C5EC6A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rsch F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F11DE" w14:textId="5C546571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hora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D5B38" w14:textId="5F45F1E8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17100" w14:textId="3384CD8B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8D801" w14:textId="1C1F4139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1.6875</w:t>
            </w:r>
          </w:p>
        </w:tc>
      </w:tr>
      <w:tr w:rsidR="00AB43FA" w:rsidRPr="00A10CBC" w14:paraId="333A8CB2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101A056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0ADA7" w14:textId="0E43EC1E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ive-Year Overall Survival for Patients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Advanced Non-Small-Cell Lung Cancer Treated With Pembrolizumab: Results From the Phase I KEYNOTE-001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4990D" w14:textId="2AF7BE2D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ar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2B22B" w14:textId="2CC48C19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9DA0A" w14:textId="195E2A99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E70E0" w14:textId="08CE1C06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D008B" w14:textId="7615D5C9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1.5</w:t>
            </w:r>
          </w:p>
        </w:tc>
      </w:tr>
      <w:tr w:rsidR="00AB43FA" w:rsidRPr="00A10CBC" w14:paraId="741199DB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83444FB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7337E" w14:textId="5EC5E8D4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ood-based tumor mutational burden as a predictor of clinical benefit in non-small-cell lung cancer patients treated with atezolizum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2D7DD" w14:textId="7D477F1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ames 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F283D" w14:textId="0B3F7214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7803A" w14:textId="4C94F6D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F29A1" w14:textId="6615D371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CE95F" w14:textId="3EB7750F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.1333</w:t>
            </w:r>
          </w:p>
        </w:tc>
      </w:tr>
      <w:tr w:rsidR="00AB43FA" w:rsidRPr="00A10CBC" w14:paraId="273CA412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248572D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5337D" w14:textId="6981F41D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tivity and safety of nivolumab, an anti-PD-1 immune checkpoint inhibitor, for patients with advanced, refractory squamous non-small-cell lung cancer (CheckMate 063): a phase 2, single-arm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A94DB" w14:textId="3AE37EC8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zvi 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50997" w14:textId="1C081853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DD51F" w14:textId="09CE65FC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5FC5A" w14:textId="6E5D77E8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EC65D" w14:textId="1F128FCD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.069</w:t>
            </w:r>
          </w:p>
        </w:tc>
      </w:tr>
      <w:tr w:rsidR="00AB43FA" w:rsidRPr="00A10CBC" w14:paraId="379A509A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C6F088D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7E40A" w14:textId="397EFA57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pdated Analysis From KEYNOTE-189: Pembrolizumab or Placebo Plus Pemetrexed and Platinum for Previously Untreated Metastatic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nsquamou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C4102" w14:textId="44838803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adgee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40CCF" w14:textId="7D99DE52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C0505" w14:textId="4E2B19C9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93D8C" w14:textId="12CDE1AA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B0E8F" w14:textId="26236CAA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.44</w:t>
            </w:r>
          </w:p>
        </w:tc>
      </w:tr>
      <w:tr w:rsidR="00AB43FA" w:rsidRPr="00A10CBC" w14:paraId="30C45296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612F6D1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lastRenderedPageBreak/>
              <w:t>3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385B9" w14:textId="5756B478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ivolumab alone and nivolumab plus ipilimumab in recurrent small-cell lung cancer (CheckMate 032): 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lticent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open-label, phase 1/2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615D3" w14:textId="0505AE44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lvo 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DBCDD" w14:textId="12F2FC82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315AC" w14:textId="6689186C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3217A" w14:textId="7F56FD43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835CA" w14:textId="380C6A49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2.6761</w:t>
            </w:r>
          </w:p>
        </w:tc>
      </w:tr>
      <w:tr w:rsidR="00AB43FA" w:rsidRPr="00A10CBC" w14:paraId="5AB99072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6A113EA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5E688" w14:textId="345649C5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tezolizumab plus bevacizumab and chemotherapy in non-small-cell lung cancer (IMpower150): key subgroup analyses of patients with EGFR mutations or baseline liver metastases in 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open-label phase 3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098ED" w14:textId="45FB0BA5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k 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99FE2" w14:textId="0ECDBF80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Resp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78EF2" w14:textId="347AD05C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3BEB2" w14:textId="473EF09F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771E7" w14:textId="4F5632A8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.1351</w:t>
            </w:r>
          </w:p>
        </w:tc>
      </w:tr>
      <w:tr w:rsidR="00AB43FA" w:rsidRPr="00A10CBC" w14:paraId="3BAD4F53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BE743FA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78A24" w14:textId="6D58CCCD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omic Features of Response to Combination Immunotherapy in Patients with Advanced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BDFB7" w14:textId="4AFA8179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lmann 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B4306" w14:textId="063854CA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6FCA6" w14:textId="66982D31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71A03" w14:textId="54A1D236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DB749" w14:textId="38E24374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.7143</w:t>
            </w:r>
          </w:p>
        </w:tc>
      </w:tr>
      <w:tr w:rsidR="00AB43FA" w:rsidRPr="00A10CBC" w14:paraId="153D06CB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2C8FAE6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DF190" w14:textId="02B5C432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mune checkpoint inhibitors for patients with advanced lung cancer and oncogenic driver alterations: results from the IMMUNOTARGET regist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DEF85" w14:textId="0745D235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aziere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9215F" w14:textId="3A198135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1EDE2" w14:textId="770A8D7C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FF607" w14:textId="5F0A4246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E5F5B" w14:textId="5B428C9C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.3529</w:t>
            </w:r>
          </w:p>
        </w:tc>
      </w:tr>
      <w:tr w:rsidR="00AB43FA" w:rsidRPr="00A10CBC" w14:paraId="2D8B4A33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13A6054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E5467" w14:textId="12345F0D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GFR Mutations and ALK Rearrangements Are Associated with Low Response Rates to PD-1 Pathway Blockade in Non-Small Cell Lung Cancer: A Retrospective Analy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EDCFC" w14:textId="1C9DE72A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ain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J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8BDBF" w14:textId="7F7E8E1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4296B" w14:textId="6AE2C255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5D054" w14:textId="279D5D69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5F3EB" w14:textId="231923DA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.7826</w:t>
            </w:r>
          </w:p>
        </w:tc>
      </w:tr>
      <w:tr w:rsidR="00AB43FA" w:rsidRPr="00A10CBC" w14:paraId="0323C338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3AA5979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753B8" w14:textId="7E2F21A1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ssociation of Immune-Related Adverse Events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Nivolumab Efficacy in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7AB03" w14:textId="70B9FAAA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yashi 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38EBC" w14:textId="351DFF45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M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7BAC8" w14:textId="1846337D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5677F" w14:textId="5B1540C9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028A3" w14:textId="16811A3F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.8824</w:t>
            </w:r>
          </w:p>
        </w:tc>
      </w:tr>
      <w:tr w:rsidR="00AB43FA" w:rsidRPr="00A10CBC" w14:paraId="10475831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E04F232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C1A24" w14:textId="712A1F43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ffect of Pembrolizumab After Stereotactic Body Radiotherapy vs Pembrolizumab Alone on Tumor Response in Patients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Advanced Non-Small Cell Lung Cancer: Results of the PEMBRO-RT Phase 2 Randomized Clinical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6B360" w14:textId="29D245BE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ele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WS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3CDD7" w14:textId="5AD6B7BB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M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C8733" w14:textId="5831F895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B7E0D" w14:textId="59634F56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FA059" w14:textId="71D89144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.7273</w:t>
            </w:r>
          </w:p>
        </w:tc>
      </w:tr>
      <w:tr w:rsidR="00AB43FA" w:rsidRPr="00A10CBC" w14:paraId="33149BCA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C0F0BD2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53DBA" w14:textId="77FE3E41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vious radiotherapy and the clinical activity and toxicity of pembrolizumab in the treatment of non-small-cell lung cancer: a secondary analysis of the KEYNOTE-001 phase 1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A2F97" w14:textId="02CA58C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e 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DB227" w14:textId="7A536D94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87B1B" w14:textId="101A527C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774BB" w14:textId="51E77ACC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5ED11" w14:textId="1C49C841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.2712</w:t>
            </w:r>
          </w:p>
        </w:tc>
      </w:tr>
      <w:tr w:rsidR="00AB43FA" w:rsidRPr="00A10CBC" w14:paraId="1B543735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8A95C77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D1107" w14:textId="6FA7399F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volumab plus ipilimumab as first-line treatment for advanced non-small-cell lung cancer (CheckMate 012): results of an open-label, phase 1, multicohort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7FEE5" w14:textId="27BC7A19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lmann 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3248B" w14:textId="6D9FAF23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DAAA8" w14:textId="5CDB172B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8D7C8" w14:textId="385EB4CF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AEAF3" w14:textId="5594247A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.9538</w:t>
            </w:r>
          </w:p>
        </w:tc>
      </w:tr>
      <w:tr w:rsidR="00AB43FA" w:rsidRPr="00A10CBC" w14:paraId="1D4DC42C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8D6B84F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97030" w14:textId="7D5A8C42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mor Mutational Burden and Efficacy of Nivolumab Monotherapy and in Combination with Ipilimumab in 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04665" w14:textId="04A4E695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lmann 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1B1D6" w14:textId="220ED2F8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034C2" w14:textId="5C14A855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4E466" w14:textId="244B34BB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AE26F" w14:textId="2F48455F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</w:t>
            </w:r>
          </w:p>
        </w:tc>
      </w:tr>
      <w:tr w:rsidR="00AB43FA" w:rsidRPr="00A10CBC" w14:paraId="07A403BD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B6B8B99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lastRenderedPageBreak/>
              <w:t>4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74E96" w14:textId="15C3B7CA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mbrolizumab for patients with melanoma or non-small-cell lung cancer and untreated brain metastases: early analysis of a non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open-label, phase 2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9401D" w14:textId="452E8FE9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ldberg S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EC0D0" w14:textId="2DC0344F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7A9D3" w14:textId="1F8AAB4F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B01AE" w14:textId="7432A101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C5E21" w14:textId="029A1A51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.3239</w:t>
            </w:r>
          </w:p>
        </w:tc>
      </w:tr>
      <w:tr w:rsidR="00AB43FA" w:rsidRPr="00A10CBC" w14:paraId="79CF60B9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A3024EE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58BEF" w14:textId="106E84F2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yperprogressi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isease in Patients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Advanced Non-Small Cell Lung Cancer Treated With PD-1/PD-L1 Inhibitors or With Single-Agent Chem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86578" w14:textId="2653B6D0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es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648FC" w14:textId="41A387BA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M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ABA60" w14:textId="25DAB4CA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CABA6" w14:textId="5557909C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1D0AE" w14:textId="6CF04FDE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.0465</w:t>
            </w:r>
          </w:p>
        </w:tc>
      </w:tr>
      <w:tr w:rsidR="00AB43FA" w:rsidRPr="00A10CBC" w14:paraId="25E71D8B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3BE9E48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AFA69" w14:textId="7AEEF31B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otherapy induces responses of lung cancer to CTLA-4 blocka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12A71" w14:textId="749902E1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ormen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C; Demaria 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56836" w14:textId="399AB9EC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B9FD5" w14:textId="525680F9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F7B67" w14:textId="1B538438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E1421" w14:textId="5A34EB90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</w:t>
            </w:r>
          </w:p>
        </w:tc>
      </w:tr>
      <w:tr w:rsidR="00AB43FA" w:rsidRPr="00A10CBC" w14:paraId="3B8E3CF8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E651206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13051" w14:textId="3BF13FAE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 Prospective, Multi-institutional, Pathologist-Based Assessment of 4 Immunohistochemistry Assays for PD-L1 Expression in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0AD0B" w14:textId="2D107038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im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77FD8" w14:textId="7FDB53EB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M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07B61" w14:textId="5B9EB742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A0017" w14:textId="6E04201F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279FA" w14:textId="3B3DE415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3448</w:t>
            </w:r>
          </w:p>
        </w:tc>
      </w:tr>
      <w:tr w:rsidR="00AB43FA" w:rsidRPr="00A10CBC" w14:paraId="74C71A3A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AC5C511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6083F" w14:textId="3124CD34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ive-Year Follow-Up of Nivolumab in Previously Treated Advanced Non-Small-Cell Lung Cancer: Results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rom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the CA209-003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7DD6C" w14:textId="6AADDF32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tting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74860" w14:textId="1C2F5FA0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095DE" w14:textId="72E940E8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23D63" w14:textId="2F5145EA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9F3B4" w14:textId="5063BB44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25</w:t>
            </w:r>
          </w:p>
        </w:tc>
      </w:tr>
      <w:tr w:rsidR="00AB43FA" w:rsidRPr="00A10CBC" w14:paraId="00AA0F10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5461B1C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AB459" w14:textId="6BE1194E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 association of antibiotics on clinical activity of immune checkpoint inhibitors in patients with advanced renal cell and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8C29A" w14:textId="2B586C9D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out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5967F" w14:textId="60743D56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B49A5" w14:textId="796BEDA1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53209" w14:textId="5BF3F733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D36C0" w14:textId="1D13FE0A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25</w:t>
            </w:r>
          </w:p>
        </w:tc>
      </w:tr>
      <w:tr w:rsidR="00AB43FA" w:rsidRPr="00A10CBC" w14:paraId="14C5F5FE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7108BD7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18554" w14:textId="3594C83D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ive-Year Outcomes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Pembrolizumab Versus Chemotherapy for Metastatic Non-Small-Cell Lung Cancer With PD-L1 Tumor Proportion Score &gt;= 50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C7282" w14:textId="7A4B88A4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k 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4E522" w14:textId="6661FFA1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72417" w14:textId="3C882250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05EEC" w14:textId="395F4D86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65209" w14:textId="23059369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63636</w:t>
            </w:r>
          </w:p>
        </w:tc>
      </w:tr>
      <w:tr w:rsidR="00AB43FA" w:rsidRPr="00A10CBC" w14:paraId="56786902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97AD922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8A83F" w14:textId="27D28C3A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urvalumab With or Without Tremelimumab vs Standard Chemotherapy in First-line Treatment of Metastatic Non-Small Cell Lung Cancer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The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MYSTIC Phase 3 Randomized Clinical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268DE" w14:textId="3EC5F1F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zvi 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B49E3" w14:textId="5898B933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M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E4A81" w14:textId="4D993566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D03D1" w14:textId="182DDA09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8314F" w14:textId="27F4EB74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2</w:t>
            </w:r>
          </w:p>
        </w:tc>
      </w:tr>
      <w:tr w:rsidR="00AB43FA" w:rsidRPr="00A10CBC" w14:paraId="28C90643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4614C3D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6AA30" w14:textId="535A4C29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oadjuvant chemotherapy and nivolumab in resectable non-small-cell lung cancer (NADIM): an open-label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lticent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single-arm, phase 2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6EE89" w14:textId="4AE06A45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venci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BA7BE" w14:textId="7605C113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ECF43" w14:textId="09A257D5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E966" w14:textId="32124245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3C066" w14:textId="79F97F7A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42105</w:t>
            </w:r>
          </w:p>
        </w:tc>
      </w:tr>
      <w:tr w:rsidR="00AB43FA" w:rsidRPr="00A10CBC" w14:paraId="2FEB090D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301FFE6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2DFF0" w14:textId="4A28987C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antitative Assessment of the Heterogeneity of PD-L1 Expression in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5C7DD" w14:textId="1E59B53B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im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5DBAB" w14:textId="55CCF72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M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91506" w14:textId="34104EB0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86239" w14:textId="018510FC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CCC6B" w14:textId="739C7051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42857</w:t>
            </w:r>
          </w:p>
        </w:tc>
      </w:tr>
      <w:tr w:rsidR="00AB43FA" w:rsidRPr="00A10CBC" w14:paraId="42A58415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6C70C04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lastRenderedPageBreak/>
              <w:t>5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4DC8D" w14:textId="126EB3DA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djuvant atezolizumab after adjuvant chemotherapy in resected stage IB-IIIA non-small-cell lung cancer (IMpower010): 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lticent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open-label, phase 3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05070" w14:textId="728A5BF1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eli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E0B08" w14:textId="333279BF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9E47C" w14:textId="70A77446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F33D4" w14:textId="68E944B3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40A22" w14:textId="538DBD26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</w:t>
            </w:r>
          </w:p>
        </w:tc>
      </w:tr>
      <w:tr w:rsidR="00AB43FA" w:rsidRPr="00A10CBC" w14:paraId="519639F5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2C8E947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A25DA" w14:textId="3BF66DC4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ivolumab Versus Docetaxel in Previously Treated Patients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Advanced Non-Small-Cell Lung Cancer: Two-Year Outcomes From Two Randomized, Open-Label, Phase III Trials (CheckMate 017 and CheckMate 05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6DCF0" w14:textId="40F61FA4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rn 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B0CF7" w14:textId="3275616A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D215E" w14:textId="6324A66D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5F17D" w14:textId="57FD66DC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DEFD2" w14:textId="7F9E400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</w:tc>
      </w:tr>
      <w:tr w:rsidR="00AB43FA" w:rsidRPr="00A10CBC" w14:paraId="2B829AA1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B3A50B6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70E63" w14:textId="77DDBB30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olution of Neoantigen Landscape during Immune Checkpoint Blockade in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5F202" w14:textId="3D28B06B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elculesc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FD59C" w14:textId="5C26EEDB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nc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iscov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2C639" w14:textId="10118D53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B389E" w14:textId="2F5FF771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80347" w14:textId="750B5BF4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.95238</w:t>
            </w:r>
          </w:p>
        </w:tc>
      </w:tr>
      <w:tr w:rsidR="00AB43FA" w:rsidRPr="00A10CBC" w14:paraId="6F6A668A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C72D22D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5F152" w14:textId="1063091E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tential Predictive Value of TP53 and KRAS Mutation Status for Response to PD-1 Blockade Immunotherapy in Lung Adenocarci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4C5FF" w14:textId="5D04CA8B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u Y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7C2FC" w14:textId="5CA62F1C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02279" w14:textId="0C6767F2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76F7F" w14:textId="0FA464A6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D386C" w14:textId="4FD392F4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.6</w:t>
            </w:r>
          </w:p>
        </w:tc>
      </w:tr>
      <w:tr w:rsidR="00AB43FA" w:rsidRPr="00A10CBC" w14:paraId="0443FD27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FECBE22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6FDE3" w14:textId="42616DEF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st-effectiveness analysis of pembrolizumab plus standard chemotherapy versus chemotherapy alone for first-line treatment of metastatic non-squamous non-small-cell lung cancer in Ch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EF524" w14:textId="1BDB0FE3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iang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6B7A4" w14:textId="6E6A200F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r. J. Hosp. Pharm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0080A" w14:textId="760B6AA1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12C0C" w14:textId="30B5E96E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3759E" w14:textId="02B989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</w:tr>
      <w:tr w:rsidR="00AB43FA" w:rsidRPr="00A10CBC" w14:paraId="307FB4CB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F5370F9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1D5F2" w14:textId="2EC33FD8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verall Survival and Long-Term Safety of Nivolumab (Anti-Programmed Death 1 Antibody, BMS-936558, ONO-4538) in Patients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Previously Treated Advanced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D9F5E" w14:textId="3DFD45B1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tting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9AEC8" w14:textId="785CC5F3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310E4" w14:textId="2F0699C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BB354" w14:textId="4DC8F27B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B4F58" w14:textId="22DB4025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.28571</w:t>
            </w:r>
          </w:p>
        </w:tc>
      </w:tr>
      <w:tr w:rsidR="00AB43FA" w:rsidRPr="00A10CBC" w14:paraId="0883B409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E47A7B7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9D467" w14:textId="13750907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ssociation of the Lung Immune Prognostic Index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Immune Checkpoint Inhibitor Outcomes in Patients With Advanced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0C710" w14:textId="3867630E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es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61A61" w14:textId="1A22E7B4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M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EE676" w14:textId="2B46215D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C13F0" w14:textId="310B4A80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59437" w14:textId="5038A1D6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.35294</w:t>
            </w:r>
          </w:p>
        </w:tc>
      </w:tr>
      <w:tr w:rsidR="00AB43FA" w:rsidRPr="00A10CBC" w14:paraId="17163557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F9E7DA2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68AD1" w14:textId="0BE816EE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rst-Line Nivolumab Plus Ipilimumab in Advanced Non-Small-Cell Lung Cancer (CheckMate 568): Outcomes by Programmed Death Ligand 1 and Tumor Mutational Burden as Biomark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A5266" w14:textId="714FDC0F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ady 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83B09" w14:textId="481F9192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D8A34" w14:textId="3C7ABDDC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BE71A" w14:textId="1935E6F8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D8DCF" w14:textId="27A569C8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52632</w:t>
            </w:r>
          </w:p>
        </w:tc>
      </w:tr>
      <w:tr w:rsidR="00AB43FA" w:rsidRPr="00A10CBC" w14:paraId="541F391B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A08F6BD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E89F9" w14:textId="61C46394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oadjuvant atezolizumab and chemotherapy in patients with resectable non-small-cell lung cancer: an open-label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lticent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single-arm, phase 2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A2325" w14:textId="1FBA32B2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zvi 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00313" w14:textId="7E207C2E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2E623" w14:textId="4BD268ED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3BEAE" w14:textId="43EA8319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6FDB0" w14:textId="0FD7EBBC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5</w:t>
            </w:r>
          </w:p>
        </w:tc>
      </w:tr>
      <w:tr w:rsidR="00AB43FA" w:rsidRPr="00A10CBC" w14:paraId="7EF8BBD0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CDE976D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lastRenderedPageBreak/>
              <w:t>5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4098A" w14:textId="462D0AAB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ophil-to-Lymphocyte ratio (NLR) and Platelet-to-Lymphocyte ratio (PLR) as prognostic markers in patients with non-small cell lung cancer (NSCLC) treated with nivolum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15916" w14:textId="4537AB42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em 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EBDEA" w14:textId="3F48F15D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ung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8781F" w14:textId="62103B4A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52D5C" w14:textId="16B4291B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9CBB6" w14:textId="697B491C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31579</w:t>
            </w:r>
          </w:p>
        </w:tc>
      </w:tr>
      <w:tr w:rsidR="00AB43FA" w:rsidRPr="00A10CBC" w14:paraId="7B9CF25D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74A0B55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17D97" w14:textId="48FF1D29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ive-Year Survival and Correlates Among Patients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Advanced Melanoma, Renal Cell Carcinoma, or Non-Small Cell Lung Cancer Treated With Nivolum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CDC4C" w14:textId="03B1DF98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opali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BEF28" w14:textId="6C6051FA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M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2C18E" w14:textId="23BF7501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806FA" w14:textId="1899AE2D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08CF8" w14:textId="39B0B1C1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</w:t>
            </w:r>
          </w:p>
        </w:tc>
      </w:tr>
      <w:tr w:rsidR="00AB43FA" w:rsidRPr="00A10CBC" w14:paraId="4D121893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F0AC5AE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E93A1" w14:textId="7E0E7BF7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emiplima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onotherapy for first-line treatment of advanced non-small-cell lung cancer with PD-L1 of at least 50%: 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lticent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open-label, global, phase 3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controlled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D7729" w14:textId="59DB6AD0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z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26526" w14:textId="4635D1D1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F3EBD" w14:textId="02F86928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6D3FD" w14:textId="5ABBC51E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F905E" w14:textId="4AA0193F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</w:t>
            </w:r>
          </w:p>
        </w:tc>
      </w:tr>
      <w:tr w:rsidR="00AB43FA" w:rsidRPr="00A10CBC" w14:paraId="0C5B1CC7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A45A29B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C0107" w14:textId="0CB6BD47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 Phas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rial of Personalized Neoantigen Therapy Plus Anti-PD-1 in Patients with Advanced Melanoma, Non-small Cell Lung Cancer, or Bladder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AFDA0" w14:textId="519D87ED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t P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058E2" w14:textId="19BF0B48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ED34E" w14:textId="0EE6C314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D4542" w14:textId="708608C1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6BA6F" w14:textId="7AF56172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.2</w:t>
            </w:r>
          </w:p>
        </w:tc>
      </w:tr>
      <w:tr w:rsidR="00AB43FA" w:rsidRPr="00A10CBC" w14:paraId="72B804DB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E6BB9B7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05688" w14:textId="5987FAB9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pilimumab in Combination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Paclitaxel and Carboplatin As First-Line Treatment in Stage IIIB/IV Non-Small-Cell Lung Cancer: Results From a Randomized, Double-Blind, Multicenter Phase II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4CDAC" w14:textId="23746B30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ynch T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469F5" w14:textId="5120802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1D1F1" w14:textId="45D69BCD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FE0A5" w14:textId="610AD3CA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9E877" w14:textId="32A85145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6</w:t>
            </w:r>
          </w:p>
        </w:tc>
      </w:tr>
      <w:tr w:rsidR="00AB43FA" w:rsidRPr="00A10CBC" w14:paraId="2A054CCC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89F277E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ACFD6" w14:textId="50AA724F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ssessment of Blood Tumor Mutational Burden as a Potential Biomarker for Immunotherapy in Patients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Non-Small Cell Lung Cancer With Use of a Next-Generation Sequencing Cancer Gene Pan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851B6" w14:textId="4440CCFB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ng 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40E06" w14:textId="66E13E71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M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AC862" w14:textId="5523E788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62707" w14:textId="776BDA00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3FFB3" w14:textId="7E428B78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27027</w:t>
            </w:r>
          </w:p>
        </w:tc>
      </w:tr>
      <w:tr w:rsidR="00AB43FA" w:rsidRPr="00A10CBC" w14:paraId="1829A605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85FEEA0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232AA" w14:textId="35F01824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liferation of PD-1+CD8 T cells in peripheral blood after PD-1-targeted therapy in lung cancer pati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C7C6B" w14:textId="05048A09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hmed 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E62A0" w14:textId="6A2572EE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. Natl. Acad. Sci. U. S. 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A56D0" w14:textId="5D762100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14D5C" w14:textId="7F97283C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18AE1" w14:textId="59ED7EC4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37705</w:t>
            </w:r>
          </w:p>
        </w:tc>
      </w:tr>
      <w:tr w:rsidR="00AB43FA" w:rsidRPr="00A10CBC" w14:paraId="24B6DDDB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0D2BDD9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9F1DD" w14:textId="56DAF5F1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pact of PD-1 Blockade on Severity of COVID-19 in Patients with Lung Canc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25CFE" w14:textId="1A302E60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lmann 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0A8CB" w14:textId="39B6F44C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nc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iscov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830D1" w14:textId="17DCD99D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576D3" w14:textId="64EF77E9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C6B23" w14:textId="07250EEE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09091</w:t>
            </w:r>
          </w:p>
        </w:tc>
      </w:tr>
      <w:tr w:rsidR="00AB43FA" w:rsidRPr="00A10CBC" w14:paraId="49A2EDA2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669E09F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AE0DE" w14:textId="291A08BA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rvalumab as third-line or later treatment for advanced non-small-cell lung cancer (ATLANTIC): an open-label, single-arm, phase 2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4BB26" w14:textId="456FC7B5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arassi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18BD3" w14:textId="3AC6C74D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DFC23" w14:textId="0E9522FF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EA66E" w14:textId="51D8180F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38A07" w14:textId="33BA7F40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</w:tr>
      <w:tr w:rsidR="00AB43FA" w:rsidRPr="00A10CBC" w14:paraId="6A09F5E5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A833772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2D0DA" w14:textId="66CD89CE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oadjuvant nivolumab or nivolumab plus ipilimumab in operable non-small cell lung cancer: the phase 2 randomized NEOSTAR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636A6" w14:textId="6C4D3262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sco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31D21" w14:textId="76D89795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13DFA" w14:textId="0A6C44A4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36221" w14:textId="6A1FDF4C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882AD" w14:textId="14B09C56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</w:tr>
      <w:tr w:rsidR="00AB43FA" w:rsidRPr="00A10CBC" w14:paraId="722D06A8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B2B443C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lastRenderedPageBreak/>
              <w:t>6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576CE" w14:textId="762C938D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ive-Year Survival Outcomes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rom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the PACIFIC Trial: Durvalumab After Chemoradiotherapy in Stage III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7D7B3" w14:textId="6892CC51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pige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BA1D7" w14:textId="6E3C1B53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C893F" w14:textId="7691FD4C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A356A" w14:textId="63C65D5E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00358" w14:textId="566A39CD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</w:tr>
      <w:tr w:rsidR="00AB43FA" w:rsidRPr="00A10CBC" w14:paraId="274B4422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4654401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EC6A2" w14:textId="272581C2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mbrolizumab or Placebo Plus Etoposide and Platinum as First-Line Therapy for Extensive-Stage Small-Cell Lung Cancer: Randomized, Double-Blind, Phase III KEYNOTE-604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B9844" w14:textId="62B51CDC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udin C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720C0" w14:textId="12F12415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02ECE" w14:textId="59AF55E0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0727F" w14:textId="4BF8DB8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54DED" w14:textId="44384DE8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3913</w:t>
            </w:r>
          </w:p>
        </w:tc>
      </w:tr>
      <w:tr w:rsidR="00AB43FA" w:rsidRPr="00A10CBC" w14:paraId="2293D366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D818753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12CC1" w14:textId="64EFBAED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velumab versus docetaxel in patients with platinum-treated advanced non-small-cell lung cancer (JAVELIN Lung 200): an open-label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hase 3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08121" w14:textId="5921112B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k 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ECB65" w14:textId="480206E1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DAF04" w14:textId="367E6996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017AE" w14:textId="250AB7F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91EE9" w14:textId="3F118E5B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81395</w:t>
            </w:r>
          </w:p>
        </w:tc>
      </w:tr>
      <w:tr w:rsidR="00AB43FA" w:rsidRPr="00A10CBC" w14:paraId="6E2CFDBE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C21A22F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7AC68" w14:textId="5BE312ED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afety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ntitumou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ctivity of durvalumab plus tremelimumab in non-small-cell lung cancer: 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lticent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hase 1b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850FA" w14:textId="649C7204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zvi 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DE8A0" w14:textId="10CEC9FF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2099C" w14:textId="2AA578F5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76417" w14:textId="2740441E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78599" w14:textId="1F8F0111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36</w:t>
            </w:r>
          </w:p>
        </w:tc>
      </w:tr>
      <w:tr w:rsidR="00AB43FA" w:rsidRPr="00A10CBC" w14:paraId="7F2C8F73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F0F66F2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D34BF" w14:textId="3159FF77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paired HLA Class I Antigen Processing and Presentation as a Mechanism of Acquired Resistance to Immune Checkpoint Inhibitors in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95D3B" w14:textId="60CEE3A9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tting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D4D44" w14:textId="6827F076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nc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iscov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A074A" w14:textId="291E2433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676B3" w14:textId="6781EE04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4A28B" w14:textId="4C28B201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22222</w:t>
            </w:r>
          </w:p>
        </w:tc>
      </w:tr>
      <w:tr w:rsidR="00AB43FA" w:rsidRPr="00A10CBC" w14:paraId="21822C6F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B8830A0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E6215" w14:textId="64AA4B40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ATTON: a multi-arm, phas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rial of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simertini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ombined with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elumetini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avolitini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or durvalumab in EGFR-mutant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1A55A" w14:textId="7C00ACEC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nard G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5B87D" w14:textId="5F40BAE1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36CBA" w14:textId="045F802A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EE2D4" w14:textId="7E94F55A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0AEE3" w14:textId="5041BF7B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23077</w:t>
            </w:r>
          </w:p>
        </w:tc>
      </w:tr>
      <w:tr w:rsidR="00AB43FA" w:rsidRPr="00A10CBC" w14:paraId="4C976B0B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9EF5C5E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744EA" w14:textId="7415B9FA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body-Fc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c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teraction on Macrophages as a Mechanism f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erprogressi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isease in Non-small Cell Lung Cancer Subsequent to PD-1/PD-L1 Blocka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30CB9" w14:textId="40F6D478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ozz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B726B" w14:textId="514E25AD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12932" w14:textId="5EC4713F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63118" w14:textId="33957F19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6159A" w14:textId="055BB9D6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</w:tr>
      <w:tr w:rsidR="00AB43FA" w:rsidRPr="00A10CBC" w14:paraId="20B9B693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7F26461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1BFD8" w14:textId="008CA2F6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embrolizumab in Patients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Extensive-Stage Small-Cell Lung Cancer: Results From the Phas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KEYNOTE-028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1B879" w14:textId="5841C773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t P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99CCF" w14:textId="3E0832D1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174C8" w14:textId="31395B40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A16B7" w14:textId="0939B03C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64033" w14:textId="2AF50CA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88889</w:t>
            </w:r>
          </w:p>
        </w:tc>
      </w:tr>
      <w:tr w:rsidR="00AB43FA" w:rsidRPr="00A10CBC" w14:paraId="198D8D1E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F9DFB46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D660D" w14:textId="2E5463A7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volumab versus docetaxel in previously treated advanced non-small-cell lung cancer (CheckMate 017 and CheckMate 057): 3-year update and outcomes in patients with liver metast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598F1" w14:textId="6E8D6808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oke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0CE5A" w14:textId="5B925504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90D11" w14:textId="006E662B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70BC2" w14:textId="052AB296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AEF5D" w14:textId="15F32834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88</w:t>
            </w:r>
          </w:p>
        </w:tc>
      </w:tr>
      <w:tr w:rsidR="00AB43FA" w:rsidRPr="00A10CBC" w14:paraId="64397351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66B7291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70722" w14:textId="767FBE8E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of PD-L1 Expression by Oncogenic Activation of the AKT-mTOR Pathway in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A16BE" w14:textId="41DCF244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nnis P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970C0" w14:textId="17D4532C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767F0" w14:textId="265230C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B5B80" w14:textId="5211CE3A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1F3FA" w14:textId="2C5A1BF2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18182</w:t>
            </w:r>
          </w:p>
        </w:tc>
      </w:tr>
      <w:tr w:rsidR="00AB43FA" w:rsidRPr="00A10CBC" w14:paraId="65D0FD58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B09DECB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lastRenderedPageBreak/>
              <w:t>7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4C899" w14:textId="1DBE3E78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body-mediated thyroid dysfunction during T-cell checkpoint blockade in patients with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C7210" w14:textId="5447022E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lmann 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0478E" w14:textId="478774DC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618B5" w14:textId="3A25FBC4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EB6FD" w14:textId="10216795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EDC95" w14:textId="17EEF094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19048</w:t>
            </w:r>
          </w:p>
        </w:tc>
      </w:tr>
      <w:tr w:rsidR="00AB43FA" w:rsidRPr="00A10CBC" w14:paraId="6DB6CE1F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D94022C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4065C" w14:textId="266F3A9E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urvalumab, with or without tremelimumab, plus platinum-etoposide versus platinum-etoposide alone in first-line treatment of extensive-stage small-cell lung cancer (CASPIAN): updated results from 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controlled, open-label, phase 3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DB7DC" w14:textId="432B72A1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z-Ares 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4CFFD" w14:textId="329AE66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BEB35" w14:textId="5E385964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B4957" w14:textId="6C8F70CE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95675" w14:textId="44901331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58824</w:t>
            </w:r>
          </w:p>
        </w:tc>
      </w:tr>
      <w:tr w:rsidR="00AB43FA" w:rsidRPr="00A10CBC" w14:paraId="5E5FF7DB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90E72C6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5E4FA" w14:textId="14287BA5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ssociation of PD-L1 overexpression with activating EGFR mutations in surgically resect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nsmal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EE284" w14:textId="74D9751C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kamoto 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E3CDD" w14:textId="7B85C605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1AF4B" w14:textId="32CA48EA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EB540" w14:textId="55E77915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C2C66" w14:textId="663D05D5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78261</w:t>
            </w:r>
          </w:p>
        </w:tc>
      </w:tr>
      <w:tr w:rsidR="00AB43FA" w:rsidRPr="00A10CBC" w14:paraId="2140C476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2B46C3E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95EA3" w14:textId="701C1DEA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ive-Year Outcomes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rom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the Randomized, Phase III Trials CheckMate 017 and 057: Nivolumab Versus Docetaxel in Previously Treated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37524" w14:textId="556E9F38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orghae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0846F" w14:textId="560AAE64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55B7C" w14:textId="155C0EF4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370A0" w14:textId="2C1D0A59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47606" w14:textId="4E159DB6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8</w:t>
            </w:r>
          </w:p>
        </w:tc>
      </w:tr>
      <w:tr w:rsidR="00AB43FA" w:rsidRPr="00A10CBC" w14:paraId="3EEA345E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CBD9525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F81B6" w14:textId="01B483F6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 Abscopal Response to Radiation and Ipilimumab in a Patient with Metastatic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8FF3E" w14:textId="0FDEFE7D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ormen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FF1B8" w14:textId="72D126D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 Immunol.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8E813" w14:textId="07B6673C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BFEA3" w14:textId="7122CB80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495F9" w14:textId="2E502716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58824</w:t>
            </w:r>
          </w:p>
        </w:tc>
      </w:tr>
      <w:tr w:rsidR="00AB43FA" w:rsidRPr="00A10CBC" w14:paraId="69A81C2B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9E7DBDB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A3502" w14:textId="053721DA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volumab Monotherapy for First-Line Treatment of Advanced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99743" w14:textId="78D5BE66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tting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0360A" w14:textId="5CCBF140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5ECD6" w14:textId="7BA30BEF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B80FF" w14:textId="5EE5DF2A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07367" w14:textId="53F833E8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</w:tr>
      <w:tr w:rsidR="00AB43FA" w:rsidRPr="00A10CBC" w14:paraId="337D2777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14D9115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3CF4F" w14:textId="2F1A657E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-1 and PD-L1 expression in molecularly selected non-small-cell lung cancer pati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3F52D" w14:textId="3AF649B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ppuzz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4ED21" w14:textId="16F31ADD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. J.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9E63F" w14:textId="390DD74C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3083B" w14:textId="33AF3D3A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F9754" w14:textId="73EC3EF8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2809</w:t>
            </w:r>
          </w:p>
        </w:tc>
      </w:tr>
      <w:tr w:rsidR="00AB43FA" w:rsidRPr="00A10CBC" w14:paraId="7D369CCB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35FD1AD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BC4B1" w14:textId="22B44D36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treatment neutrophil-to-lymphocyte ratio as a marker of outcomes in nivolumab-treated patients with advanced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AA046" w14:textId="1576B24C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gley S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5BB40" w14:textId="075A585F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ung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D7751" w14:textId="630941AB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73C02" w14:textId="64CCB448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613E8" w14:textId="49389B51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16129</w:t>
            </w:r>
          </w:p>
        </w:tc>
      </w:tr>
      <w:tr w:rsidR="00AB43FA" w:rsidRPr="00A10CBC" w14:paraId="37C2039C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32A1F11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6AACF" w14:textId="7A02CEEB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mrelizumab plus carboplatin and pemetrexed versus chemotherapy alone in chemotherapy-naive patients with advanced non-squamous non-small-cell lung cancer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me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): 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open-label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lticent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hase 3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BE865" w14:textId="05A2C5A9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hou C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3CD06" w14:textId="2FFCDDF3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Resp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D228A" w14:textId="75292CC3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2ED4A" w14:textId="1C2D22AC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5EBC0" w14:textId="1BAB4992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4</w:t>
            </w:r>
          </w:p>
        </w:tc>
      </w:tr>
      <w:tr w:rsidR="00AB43FA" w:rsidRPr="00A10CBC" w14:paraId="6A04EAA3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9114FDD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1A31C" w14:textId="58C8FBB4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ivolumab in Combination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Platinum-Based Doublet Chemotherapy for First-Line Treatment of Advanced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030A7" w14:textId="508592C6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zvi 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B2A23" w14:textId="12DB77EA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C46B3" w14:textId="47A72768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10D87" w14:textId="0A97E546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0DF58" w14:textId="15322309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04348</w:t>
            </w:r>
          </w:p>
        </w:tc>
      </w:tr>
      <w:tr w:rsidR="00AB43FA" w:rsidRPr="00A10CBC" w14:paraId="75E21673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9AA6DD8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lastRenderedPageBreak/>
              <w:t>8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4D041" w14:textId="316D0108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arly Immune-Related Adverse Events and Association with Outcome in Advanced Non-Small Cell Lung Cancer Patients Treated with Nivolumab: A Prospective Cohort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CA341" w14:textId="2F5CA07B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ujimoto 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6572F" w14:textId="08940E2C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hora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B6C6E" w14:textId="729F904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BA74F" w14:textId="0043582B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E3206" w14:textId="3F76BE33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22222</w:t>
            </w:r>
          </w:p>
        </w:tc>
      </w:tr>
      <w:tr w:rsidR="00AB43FA" w:rsidRPr="00A10CBC" w14:paraId="3A86947E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D8426CB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14509" w14:textId="3DCD652D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ole body PD-1 and PD-L1 positron emission tomography in patients with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8AF94" w14:textId="0F854D6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ange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25DE2" w14:textId="32F0705F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at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mmu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88B5B" w14:textId="6E6EE94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6FD3F" w14:textId="329A23C4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E35E5" w14:textId="496B91A1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95349</w:t>
            </w:r>
          </w:p>
        </w:tc>
      </w:tr>
      <w:tr w:rsidR="00AB43FA" w:rsidRPr="00A10CBC" w14:paraId="3E7304D8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7FB7AD1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383FB" w14:textId="0BAF3DF3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rrelation between immune-related adverse events and efficacy in non-small cell lung cancer treated with nivolum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768A8" w14:textId="07F71D2C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kamatsu 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B2F24" w14:textId="4D13C3CD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ung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C54B1" w14:textId="2FF841CE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9D141" w14:textId="5E5AEE3E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DAB58" w14:textId="3EBEA4EE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81132</w:t>
            </w:r>
          </w:p>
        </w:tc>
      </w:tr>
      <w:tr w:rsidR="00AB43FA" w:rsidRPr="00A10CBC" w14:paraId="26B86893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D8D9CF3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AF5E3" w14:textId="5CE85B82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ase III Randomized Trial of Ipilimumab Plus Etoposide and Platinum Versus Placebo Plus Etoposide and Platinum in Extensive-Stage 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EF5B7" w14:textId="2E26CFAB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k 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7D69D" w14:textId="0A4B80C5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11403" w14:textId="62013CCC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97BCD" w14:textId="6172B928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F309B" w14:textId="32CA1754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71642</w:t>
            </w:r>
          </w:p>
        </w:tc>
      </w:tr>
      <w:tr w:rsidR="00AB43FA" w:rsidRPr="00A10CBC" w14:paraId="3A522AD2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B90A712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624F2" w14:textId="590B67F6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ircRNA-002178 act as 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eR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o promote PDL1/PD1 expression in lung adenocarci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0AB60" w14:textId="21F98CD1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u S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435BA" w14:textId="0D97AB42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Death Di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DE3EF" w14:textId="64864A74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E069E" w14:textId="09361E4F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0971D" w14:textId="0DEDB554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41379</w:t>
            </w:r>
          </w:p>
        </w:tc>
      </w:tr>
      <w:tr w:rsidR="00AB43FA" w:rsidRPr="00A10CBC" w14:paraId="4D1E0BCC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D419AB8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97C47" w14:textId="25A02B20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ssociation of Checkpoint Inhibitor-Induced Toxic Effects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Shared Cancer and Tissue Antigens in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1C880" w14:textId="7D9C0284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atz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19E50" w14:textId="0E91C478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M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339D4" w14:textId="0EE33702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E60E5" w14:textId="7C3569F4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7F3BA" w14:textId="735219C0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34286</w:t>
            </w:r>
          </w:p>
        </w:tc>
      </w:tr>
      <w:tr w:rsidR="00AB43FA" w:rsidRPr="00A10CBC" w14:paraId="016A097D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4B77A3D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92391" w14:textId="0CA32D8A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pact of immune-related adverse events on survival in patients with advanced non-small cell lung cancer treated with nivolumab: long-term outcomes from a multi-institutional analy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D457A" w14:textId="651984ED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icciu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64E5C" w14:textId="092AD9A2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ancer Res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913B6" w14:textId="3DC20CA9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6035C" w14:textId="282EAAC1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BBCE2" w14:textId="2FB2CA78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3</w:t>
            </w:r>
          </w:p>
        </w:tc>
      </w:tr>
      <w:tr w:rsidR="00AB43FA" w:rsidRPr="00A10CBC" w14:paraId="690292F0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BFABCA7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42E02" w14:textId="6B16C279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GFR mutation subtypes and response to immune checkpoint blockade treatment in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DAA0F" w14:textId="1F0D656C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lmann 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5D1C7" w14:textId="4BEBCB81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D8AF8" w14:textId="586C8D6E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93777" w14:textId="2159845C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1B53D" w14:textId="790E30D6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AB43FA" w:rsidRPr="00A10CBC" w14:paraId="6819A99E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2CC00B8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44C2B" w14:textId="632F96C3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hase II Trial of Atezolizumab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As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First-Line or Subsequent Therapy for Patients With Programmed Death-Ligand 1-Selected Advanced Non-Small-Cell Lung Cancer (BIRCH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07DA7" w14:textId="5FF8943C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eli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ABF5F" w14:textId="2FEB01C9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C90BB" w14:textId="577A8D3A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91B05" w14:textId="02377386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E546D" w14:textId="30747A61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7931</w:t>
            </w:r>
          </w:p>
        </w:tc>
      </w:tr>
      <w:tr w:rsidR="00AB43FA" w:rsidRPr="00A10CBC" w14:paraId="1165F8D2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B8D124D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3F023" w14:textId="33B7ABF4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LT-803, an IL-15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peragonis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in combination with nivolumab in patients with metastatic non-small cell lung cancer: a non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open-label, phase 1b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48626" w14:textId="5E5B9DE2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ubinstein M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03239" w14:textId="65B0416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3A7CC" w14:textId="1388C2DD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916F2" w14:textId="245794B4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239F3" w14:textId="7F879FCB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02041</w:t>
            </w:r>
          </w:p>
        </w:tc>
      </w:tr>
      <w:tr w:rsidR="00AB43FA" w:rsidRPr="00A10CBC" w14:paraId="2096466C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0074617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lastRenderedPageBreak/>
              <w:t>9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8A3DF" w14:textId="284C85CF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uction of PD-L1 Expression by the EML4-ALK Oncoprotein and Downstream Signaling Pathways in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07570" w14:textId="7BC4CA01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kamoto 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34861" w14:textId="35C9EDE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C64B7" w14:textId="00A85522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0A926" w14:textId="4EF079A2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5D7D8" w14:textId="110A36AB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66667</w:t>
            </w:r>
          </w:p>
        </w:tc>
      </w:tr>
      <w:tr w:rsidR="00AB43FA" w:rsidRPr="00A10CBC" w14:paraId="0863318D" w14:textId="77777777" w:rsidTr="00AB43FA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18659E" w14:textId="7777777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F23B6" w14:textId="1AB62BB2" w:rsidR="00AB43FA" w:rsidRPr="00A10CBC" w:rsidRDefault="00AB43FA" w:rsidP="00AB43F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ultisystem Immune-Related Adverse Events Associated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Immune Checkpoint Inhibitors for Treatment of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ED32E" w14:textId="47867F93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idoo 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9B145" w14:textId="1EB87676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M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267BB" w14:textId="54D69958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23C3C" w14:textId="7A772E30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DB8B2" w14:textId="4FE004C7" w:rsidR="00AB43FA" w:rsidRPr="00A10CBC" w:rsidRDefault="00AB43FA" w:rsidP="00AB43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66667</w:t>
            </w:r>
          </w:p>
        </w:tc>
      </w:tr>
    </w:tbl>
    <w:p w14:paraId="7999B43C" w14:textId="27B2B527" w:rsidR="00C35FF4" w:rsidRPr="00A10CBC" w:rsidRDefault="00C35FF4" w:rsidP="007B1F93">
      <w:pPr>
        <w:rPr>
          <w:rFonts w:ascii="Arial" w:hAnsi="Arial" w:cs="Arial"/>
        </w:rPr>
      </w:pPr>
    </w:p>
    <w:sectPr w:rsidR="00C35FF4" w:rsidRPr="00A10CBC" w:rsidSect="002A4EA7">
      <w:headerReference w:type="even" r:id="rId8"/>
      <w:footerReference w:type="even" r:id="rId9"/>
      <w:footerReference w:type="default" r:id="rId10"/>
      <w:headerReference w:type="first" r:id="rId11"/>
      <w:pgSz w:w="16840" w:h="11907" w:orient="landscape" w:code="9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B01CEB" w14:textId="77777777" w:rsidR="00CA3219" w:rsidRDefault="00CA3219" w:rsidP="00117666">
      <w:pPr>
        <w:spacing w:after="0"/>
      </w:pPr>
      <w:r>
        <w:separator/>
      </w:r>
    </w:p>
  </w:endnote>
  <w:endnote w:type="continuationSeparator" w:id="0">
    <w:p w14:paraId="18D208FB" w14:textId="77777777" w:rsidR="00CA3219" w:rsidRDefault="00CA32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7C5AF9" w14:textId="77777777" w:rsidR="00CA3219" w:rsidRDefault="00CA3219" w:rsidP="00117666">
      <w:pPr>
        <w:spacing w:after="0"/>
      </w:pPr>
      <w:r>
        <w:separator/>
      </w:r>
    </w:p>
  </w:footnote>
  <w:footnote w:type="continuationSeparator" w:id="0">
    <w:p w14:paraId="4FF5A90A" w14:textId="77777777" w:rsidR="00CA3219" w:rsidRDefault="00CA321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36168915">
    <w:abstractNumId w:val="0"/>
  </w:num>
  <w:num w:numId="2" w16cid:durableId="1681082068">
    <w:abstractNumId w:val="4"/>
  </w:num>
  <w:num w:numId="3" w16cid:durableId="1177233990">
    <w:abstractNumId w:val="1"/>
  </w:num>
  <w:num w:numId="4" w16cid:durableId="1803036060">
    <w:abstractNumId w:val="5"/>
  </w:num>
  <w:num w:numId="5" w16cid:durableId="62596375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89849152">
    <w:abstractNumId w:val="3"/>
  </w:num>
  <w:num w:numId="7" w16cid:durableId="10256256">
    <w:abstractNumId w:val="6"/>
  </w:num>
  <w:num w:numId="8" w16cid:durableId="701903681">
    <w:abstractNumId w:val="6"/>
  </w:num>
  <w:num w:numId="9" w16cid:durableId="2124767732">
    <w:abstractNumId w:val="6"/>
  </w:num>
  <w:num w:numId="10" w16cid:durableId="462817619">
    <w:abstractNumId w:val="6"/>
  </w:num>
  <w:num w:numId="11" w16cid:durableId="185142611">
    <w:abstractNumId w:val="6"/>
  </w:num>
  <w:num w:numId="12" w16cid:durableId="1096898244">
    <w:abstractNumId w:val="6"/>
  </w:num>
  <w:num w:numId="13" w16cid:durableId="1483816584">
    <w:abstractNumId w:val="3"/>
  </w:num>
  <w:num w:numId="14" w16cid:durableId="920218750">
    <w:abstractNumId w:val="2"/>
  </w:num>
  <w:num w:numId="15" w16cid:durableId="2063403662">
    <w:abstractNumId w:val="2"/>
  </w:num>
  <w:num w:numId="16" w16cid:durableId="212887958">
    <w:abstractNumId w:val="2"/>
  </w:num>
  <w:num w:numId="17" w16cid:durableId="981541310">
    <w:abstractNumId w:val="2"/>
  </w:num>
  <w:num w:numId="18" w16cid:durableId="1139417503">
    <w:abstractNumId w:val="2"/>
  </w:num>
  <w:num w:numId="19" w16cid:durableId="18834010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4100081-0969-4EC7-8DE5-181C9C90364D}"/>
    <w:docVar w:name="KY_MEDREF_VERSION" w:val="3"/>
  </w:docVars>
  <w:rsids>
    <w:rsidRoot w:val="00ED20B5"/>
    <w:rsid w:val="0001436A"/>
    <w:rsid w:val="00034304"/>
    <w:rsid w:val="00035434"/>
    <w:rsid w:val="00052A14"/>
    <w:rsid w:val="00077D53"/>
    <w:rsid w:val="00084EA4"/>
    <w:rsid w:val="00097CDD"/>
    <w:rsid w:val="000A1A6D"/>
    <w:rsid w:val="00105FD9"/>
    <w:rsid w:val="00117666"/>
    <w:rsid w:val="001549D3"/>
    <w:rsid w:val="00160065"/>
    <w:rsid w:val="00177D84"/>
    <w:rsid w:val="00233A35"/>
    <w:rsid w:val="00267D18"/>
    <w:rsid w:val="00274347"/>
    <w:rsid w:val="002868E2"/>
    <w:rsid w:val="002869C3"/>
    <w:rsid w:val="002936E4"/>
    <w:rsid w:val="002A4EA7"/>
    <w:rsid w:val="002B4A57"/>
    <w:rsid w:val="002C74CA"/>
    <w:rsid w:val="0030393F"/>
    <w:rsid w:val="003123F4"/>
    <w:rsid w:val="003544FB"/>
    <w:rsid w:val="003D2F2D"/>
    <w:rsid w:val="003D6FDF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64E3"/>
    <w:rsid w:val="006375C7"/>
    <w:rsid w:val="00654E8F"/>
    <w:rsid w:val="00660D05"/>
    <w:rsid w:val="00676816"/>
    <w:rsid w:val="006820B1"/>
    <w:rsid w:val="00697B13"/>
    <w:rsid w:val="006B7D14"/>
    <w:rsid w:val="006F0652"/>
    <w:rsid w:val="006F1CF3"/>
    <w:rsid w:val="00701727"/>
    <w:rsid w:val="0070566C"/>
    <w:rsid w:val="00714C50"/>
    <w:rsid w:val="00725A7D"/>
    <w:rsid w:val="007501BE"/>
    <w:rsid w:val="00790BB3"/>
    <w:rsid w:val="007B1F93"/>
    <w:rsid w:val="007C206C"/>
    <w:rsid w:val="00817DD6"/>
    <w:rsid w:val="0083759F"/>
    <w:rsid w:val="00885156"/>
    <w:rsid w:val="00896052"/>
    <w:rsid w:val="009151AA"/>
    <w:rsid w:val="0093429D"/>
    <w:rsid w:val="00943573"/>
    <w:rsid w:val="00964134"/>
    <w:rsid w:val="00970F7D"/>
    <w:rsid w:val="00994A3D"/>
    <w:rsid w:val="009C2B12"/>
    <w:rsid w:val="00A10CBC"/>
    <w:rsid w:val="00A174D9"/>
    <w:rsid w:val="00AA4D24"/>
    <w:rsid w:val="00AB43FA"/>
    <w:rsid w:val="00AB6715"/>
    <w:rsid w:val="00AD3118"/>
    <w:rsid w:val="00B1671E"/>
    <w:rsid w:val="00B25EB8"/>
    <w:rsid w:val="00B37F4D"/>
    <w:rsid w:val="00B70339"/>
    <w:rsid w:val="00C01EBC"/>
    <w:rsid w:val="00C35FF4"/>
    <w:rsid w:val="00C52A7B"/>
    <w:rsid w:val="00C56BAF"/>
    <w:rsid w:val="00C679AA"/>
    <w:rsid w:val="00C75972"/>
    <w:rsid w:val="00CA3219"/>
    <w:rsid w:val="00CD066B"/>
    <w:rsid w:val="00CE4FEE"/>
    <w:rsid w:val="00D060CF"/>
    <w:rsid w:val="00D50E4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5447"/>
    <w:rsid w:val="00F46900"/>
    <w:rsid w:val="00F61D89"/>
    <w:rsid w:val="00FF2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07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8</TotalTime>
  <Pages>11</Pages>
  <Words>2781</Words>
  <Characters>15856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anhao Liu</cp:lastModifiedBy>
  <cp:revision>14</cp:revision>
  <cp:lastPrinted>2013-10-03T12:51:00Z</cp:lastPrinted>
  <dcterms:created xsi:type="dcterms:W3CDTF">2021-10-15T06:24:00Z</dcterms:created>
  <dcterms:modified xsi:type="dcterms:W3CDTF">2022-11-03T06:33:00Z</dcterms:modified>
</cp:coreProperties>
</file>